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GB"/>
        </w:rPr>
        <w:t xml:space="preserve">Table S1. 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H chemical shifts of metabolite signals in </w:t>
      </w:r>
      <w:r>
        <w:rPr>
          <w:color w:val="000000"/>
          <w:sz w:val="24"/>
          <w:szCs w:val="24"/>
          <w:lang w:val="en-GB"/>
        </w:rPr>
        <w:t>hydroalcoholic and chloroformic root extracts.</w:t>
      </w:r>
      <w:r>
        <w:rPr>
          <w:b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Signals used for quantitative analysis by integration are highlighted in bold. </w:t>
      </w:r>
    </w:p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877"/>
        <w:gridCol w:w="2869"/>
        <w:gridCol w:w="34"/>
        <w:gridCol w:w="9104"/>
      </w:tblGrid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Hydroalcoholic extrac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GB"/>
              </w:rPr>
              <w:t>Clas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GB"/>
              </w:rPr>
              <w:t>Chemical shifts and coupling constants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Amino Acid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γ-Aminobutyr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3.01 (γ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), 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2.3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α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 δ 1.90 (β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δ 3.70 (α-CH,q), 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 1.48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β-CH</w:t>
            </w:r>
            <w:r>
              <w:rPr>
                <w:rFonts w:cs="Garamond" w:ascii="Garamond" w:hAnsi="Garamond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sz w:val="24"/>
                <w:szCs w:val="24"/>
              </w:rPr>
              <w:t>,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3.69 (α-CH), δ 3.25 (δ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, t), δ 1.9 (β 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 δ 1.72 (γ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3.67 (α-CH), δ 2.42 (γ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 δ 2.14 (β-CH), δ 2.04 (β'-CH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>δ 3.70 (α-CH,t),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 xml:space="preserve"> δ 2.46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γ-CH</w:t>
            </w:r>
            <w:r>
              <w:rPr>
                <w:rFonts w:cs="Garamond" w:ascii="Garamond" w:hAnsi="Garamond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sz w:val="24"/>
                <w:szCs w:val="24"/>
              </w:rPr>
              <w:t>, m), δ 2.13 (β -CH</w:t>
            </w:r>
            <w:r>
              <w:rPr>
                <w:rFonts w:cs="Garamond" w:ascii="Garamond" w:hAnsi="Garamond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sz w:val="24"/>
                <w:szCs w:val="24"/>
              </w:rPr>
              <w:t>, m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δ 8.0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CH-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ring), δ 7.16 (CH-4 ring), δ 3.93 (α-CH), δ 3.27 (β-CH), δ 3.16 (β'-CH) 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3.68 (α-CH), δ 1.96 (β-CH), δ 1.54(γ'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δ 1.26 (γ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 xml:space="preserve"> δ 1.0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β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δ 0.97 (δ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3.62 (α-CH), δ 1.77 (β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), δ 1.67 (γ-CH), 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0.97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δ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 δ 0.92 (δ'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δ 4.22 (β-CH), δ 3.49 (α-CH, d), 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1.34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γ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 xml:space="preserve">Tryptophan 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 xml:space="preserve"> 7.7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(CH-4 ring, d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7.54 (CH-7 ring, d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7.40 (CH-2 ring, s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7.32 (CH-6 ring), 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7.19 (CH-5 ring) δ 3.53 (α-CH), δ 2.28 (β-CH),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 xml:space="preserve"> δ 1.06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γ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 δ 1.01 (γ'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Organic Acid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pt-BR"/>
              </w:rPr>
              <w:t>1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α</w:t>
            </w: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pt-BR"/>
              </w:rPr>
              <w:t>-Hydroxy-n-valer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1.60 (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β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>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pt-BR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1.38 (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γ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>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pt-BR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0.92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pt-BR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>,t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pt-BR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1.95 (β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2.73 (α,γ-CH, dd), δ 2.50 (α',γ'-CH, d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Form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8.48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 (HCOO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δ 4.03 (α-CH), </w:t>
            </w:r>
            <w:r>
              <w:rPr>
                <w:rFonts w:cs="Garamond" w:ascii="Garamond" w:hAnsi="Garamond"/>
                <w:bCs/>
                <w:sz w:val="24"/>
                <w:szCs w:val="24"/>
              </w:rPr>
              <w:t>δ 1.33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β-CH</w:t>
            </w:r>
            <w:r>
              <w:rPr>
                <w:rFonts w:cs="Garamond" w:ascii="Garamond" w:hAnsi="Garamond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sz w:val="24"/>
                <w:szCs w:val="24"/>
              </w:rPr>
              <w:t>,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Mal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δ 4.24 (α-CH, dd, J=3.30 Hz, 10.08 Hz), 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2.87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β-CH, dd), δ 2.72 (β’-CH, d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Pyruv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2.3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β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Shikim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pt-BR"/>
              </w:rPr>
              <w:t xml:space="preserve"> 6.5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(H-3, m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4.36 (H-4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3.96 (H-6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3.64 (H-5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2.77 (H-7'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2.18 (H-7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shd w:fill="FFFF00" w:val="clear"/>
                <w:lang w:val="pt-BR"/>
              </w:rPr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Phenols and Polyphenol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pt-BR"/>
              </w:rPr>
              <w:t>2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Benzoyl moiety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pt-BR"/>
              </w:rPr>
              <w:t xml:space="preserve"> 8.10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(H-2, H-6, d, J=7.34 Hz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7.69 (H-4, pt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pt-BR"/>
              </w:rPr>
              <w:t xml:space="preserve"> 7.54 (H-3, H-5, pt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pt-BR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Caffe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7.62 (CH-7), δ 6.43 (CH-8, 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Epicatechin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7.00 (CH-2’ ring B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6.85 (CH-5’,CH-6’ ring B),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6.02 (CH-8 ring A, d), 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 xml:space="preserve"> 5.99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(CH-6 ring A, d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4.87 (CH-2 ring C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4.25 (CH-3 ring C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2.89 (CH-4 ring C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2.75 (CH-4' ring C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Gallic Acid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 xml:space="preserve">δ 7.02 </w:t>
            </w: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(s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  <w:lang w:val="fr-F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fr-FR"/>
              </w:rPr>
              <w:t>Carbohydrate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fr-FR"/>
              </w:rPr>
              <w:t>Fructos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fr-FR"/>
              </w:rPr>
              <w:t xml:space="preserve"> 4.1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fr-FR"/>
              </w:rPr>
              <w:t xml:space="preserve"> (CH-3, d, J=8.99 Hz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fr-FR"/>
              </w:rPr>
              <w:t xml:space="preserve"> 4.00 (CH-5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fr-FR"/>
              </w:rPr>
              <w:t xml:space="preserve"> 3.79 (CH-6'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fr-FR"/>
              </w:rPr>
              <w:t xml:space="preserve"> 3.63 (CH-6''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α-Glucos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5.17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 (CH-1, d, J=3.67 Hz), δ 3.80 (CH-6), δ 3.70 (CH-3), δ 3.45 (CH-5), δ 3.35 (CH-2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β-Glucos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4.56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CH-1,d, J=7.89 Hz), δ 3.87 (CH-5), δ 3.69 (CH-3), δ 3.36 (CH-4), δ 3.18 (CH-2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5.41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CH-1, Glc), δ 3.82 (CH-5, Glc), δ 3.75 (CH-3, Glc), δ 3.49 (CH-2, Glc), δ 3.41 (CH-4, Glc), δ 4.15 (CH-3, Fru, d, J=8.62 Hz), δ 4.03 (CH-4, Fru), δ 3.81 (CH-6, Fru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Raffinos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5.45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 (CH-1, Glc, d), δ 4.01 (CH-5,6, Glc), δ 3.75(CH-3, Glc), δ 3.45 (CH-2,4, Glc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4.98 (CH-1, Gal, d),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4,22(CH-3, Fru, d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Miscellaneous Compound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2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Methylam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 2.59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α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3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DMAPP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5.20 (γ-CH=), δ 4.06 (α-CH), δ 1.81 (δ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,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 xml:space="preserve"> δ 1.65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δ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3.61 (α-CH), δ 1.19 (β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Ethanolam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3.80 (CH2-OH),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3.11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(CH2-NH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Trigonell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 xml:space="preserve"> 9.16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(CH-1, s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8.87 (CH-5, CH-3, m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8.10 (CH-4, m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 4.45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>-N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 xml:space="preserve"> 8.35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 xml:space="preserve">(CH-8, s), 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  <w:t xml:space="preserve"> 8.22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GB"/>
              </w:rPr>
              <w:t>(CH-2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Purine derivative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 8.58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s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Unknown Compound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U0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 xml:space="preserve">δ 0.65,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δ 1.26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U1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 xml:space="preserve"> 0.78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, </w:t>
            </w:r>
            <w:r>
              <w:rPr>
                <w:rFonts w:cs="Garamond" w:ascii="Garamond" w:hAnsi="Garamond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 1.3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U2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 xml:space="preserve">δ 0.82 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U3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>δ 0.84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, δ 1.28 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 xml:space="preserve">U4 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>δ 0.87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, δ 1.2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U5 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>δ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 xml:space="preserve"> 1.52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, δ 2.3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U6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 6.19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U7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 6.29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U8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 xml:space="preserve">δ 6.32 </w:t>
            </w:r>
            <w:r>
              <w:rPr>
                <w:rFonts w:cs="Garamond" w:ascii="Garamond" w:hAnsi="Garamond"/>
                <w:sz w:val="24"/>
                <w:szCs w:val="24"/>
              </w:rPr>
              <w:t>(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U9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 xml:space="preserve"> 7.27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(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U10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 xml:space="preserve"> 7.33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(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 xml:space="preserve">U11 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  <w:lang w:val="en-GB"/>
              </w:rPr>
              <w:t xml:space="preserve"> 7.46</w:t>
            </w:r>
            <w:r>
              <w:rPr>
                <w:rFonts w:cs="Garamond" w:ascii="Garamond" w:hAnsi="Garamond"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U12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 xml:space="preserve">δ 7.61 </w:t>
            </w:r>
            <w:r>
              <w:rPr>
                <w:rFonts w:cs="Garamond" w:ascii="Garamond" w:hAnsi="Garamond"/>
                <w:sz w:val="24"/>
                <w:szCs w:val="24"/>
              </w:rPr>
              <w:t>(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4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U13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 xml:space="preserve">δ 7.79 </w:t>
            </w:r>
            <w:r>
              <w:rPr>
                <w:rFonts w:cs="Garamond" w:ascii="Garamond" w:hAnsi="Garamond"/>
                <w:sz w:val="24"/>
                <w:szCs w:val="24"/>
              </w:rPr>
              <w:t>(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/>
                <w:b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U14</w:t>
            </w:r>
          </w:p>
        </w:tc>
        <w:tc>
          <w:tcPr>
            <w:tcW w:w="9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δ 7.90</w:t>
            </w:r>
            <w:r>
              <w:rPr>
                <w:rFonts w:cs="Garamond" w:ascii="Garamond" w:hAnsi="Garamond"/>
                <w:sz w:val="24"/>
                <w:szCs w:val="24"/>
              </w:rPr>
              <w:t xml:space="preserve"> (s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Chloroformic extrac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>Class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bCs/>
                <w:sz w:val="24"/>
                <w:szCs w:val="24"/>
                <w:lang w:val="en-GB"/>
              </w:rPr>
              <w:t>Chemical shifts and coupling constants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Fatty Acid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 xml:space="preserve">Polyunsatured </w:t>
            </w: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Fatty Acids (linolenic)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5.35 (CH=CH), 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2.8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CH=CH-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-CH=CH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2.33 (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OO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2.04 (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CH=CH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30 (n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0.98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Polyunsatured Fatty Acids (linoleic)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5.35 (CH=CH), 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2.77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CH=CH-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-CH=CH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2.33 (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OO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2.04 (*CH2CH=CH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30 (n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0.88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Satured Fatty Acids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2.3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OO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61 (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*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COO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28 (n-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0.88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Triacylglycerols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5.27 (*(sn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CHOCOR, pd, J=6.14), δ 4.30 (*(sn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OCOR, dd, J=4.22), δ 4.15 (*(sn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)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OCOR, dd, J=6.14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</w:rPr>
              <w:t>55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Diacylglycerols (Phospholipids)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5.09 (CH, 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n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4.28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2,,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n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3.72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 xml:space="preserve">2, </w:t>
            </w:r>
            <w:r>
              <w:rPr>
                <w:rFonts w:cs="Garamond" w:ascii="Garamond" w:hAnsi="Garamond"/>
                <w:i/>
                <w:iCs/>
                <w:color w:val="000000"/>
                <w:sz w:val="24"/>
                <w:szCs w:val="24"/>
                <w:lang w:val="en-US"/>
              </w:rPr>
              <w:t>sn1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Sterol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6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β-Sitosterol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3.54 (CH-4, ring A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2.26 (CH-3, ring A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86 (CH-2, ring A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51 (CH-1, ring A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09 (CH-1', ring A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0.81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-21, s), 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0.69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-18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7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Stigmasterol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 0.71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 xml:space="preserve">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-18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Other Sterols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0.68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-18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59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0.66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-18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0.60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-18, 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 0.55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-18, s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</w:rPr>
              <w:t>Xanthone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2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Compound-1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8.05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CH-5'' ring I, d, J= 10.12 Hz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5.83 (CH-4''ring I, d, J= 10.12 Hz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Compound-2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8.04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CH-5'' ring I, d, J= 10.12 Hz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5.83 (CH-4''ring I, d, J= 10.12 Hz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Brasilixanthone-B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>δ 7,95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CH-5'' ring I, d, J= 10.12 Hz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5.83 (CH-4''ring I, d, J= 10.12 Hz), δ 6.72 (CH-5' ring II, d, J= 10.00 Hz), δ 5.57 (CH-4'ring II, d, J= 10.00 Hz),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1.50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-6'6'',s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 xml:space="preserve">Compound-3 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4.55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(CH-2', q), 1.43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-3', d), 1,60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-4', s) 1,34 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-5', s)</w:t>
            </w:r>
          </w:p>
        </w:tc>
      </w:tr>
      <w:tr>
        <w:trPr/>
        <w:tc>
          <w:tcPr>
            <w:tcW w:w="142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Unknown Compounds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 xml:space="preserve">U17 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1.14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-3', d), 4.01 (CH-2', q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7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 xml:space="preserve">U18 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1.15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(CH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-3', d), 4.24 (CH-2', q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U19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6.92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(d), 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7.54 (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U20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7.13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dd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7.37 (dd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7.54 (d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70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 xml:space="preserve">U21 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7.66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(d), 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7.43 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>(d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Garamond" w:hAnsi="Garamond" w:cs="Garamond"/>
                <w:bCs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bCs/>
                <w:sz w:val="24"/>
                <w:szCs w:val="24"/>
                <w:lang w:val="en-US"/>
              </w:rPr>
              <w:t>71</w:t>
            </w:r>
          </w:p>
        </w:tc>
        <w:tc>
          <w:tcPr>
            <w:tcW w:w="2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bCs/>
                <w:color w:val="000000"/>
                <w:sz w:val="24"/>
                <w:szCs w:val="24"/>
                <w:lang w:val="en-US"/>
              </w:rPr>
              <w:t>U22</w:t>
            </w:r>
          </w:p>
        </w:tc>
        <w:tc>
          <w:tcPr>
            <w:tcW w:w="9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b/>
                <w:color w:val="000000"/>
                <w:sz w:val="24"/>
                <w:szCs w:val="24"/>
                <w:lang w:val="en-US"/>
              </w:rPr>
              <w:t xml:space="preserve"> 7.62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(d), </w:t>
            </w: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δ</w:t>
            </w: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  <w:t xml:space="preserve"> 6.32 (d)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Garamond" w:hAnsi="Garamond" w:cs="Garamond"/>
          <w:sz w:val="24"/>
          <w:szCs w:val="24"/>
          <w:lang w:val="en-US"/>
        </w:rPr>
      </w:pPr>
      <w:r>
        <w:rPr>
          <w:rFonts w:cs="Garamond" w:ascii="Garamond" w:hAnsi="Garamond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/>
        <w:rPr>
          <w:rFonts w:ascii="Garamond" w:hAnsi="Garamond" w:cs="Garamond"/>
          <w:i/>
          <w:i/>
          <w:iCs/>
          <w:sz w:val="24"/>
          <w:szCs w:val="24"/>
          <w:lang w:val="en-US"/>
        </w:rPr>
      </w:pPr>
      <w:r>
        <w:rPr>
          <w:rFonts w:cs="Garamond" w:ascii="Garamond" w:hAnsi="Garamond"/>
          <w:sz w:val="24"/>
          <w:szCs w:val="24"/>
          <w:lang w:val="en-US"/>
        </w:rPr>
        <w:t xml:space="preserve">Signals used for quantitative analysis by integration are highlighted in bold. </w:t>
      </w:r>
    </w:p>
    <w:p>
      <w:pPr>
        <w:pStyle w:val="Normal"/>
        <w:autoSpaceDE w:val="false"/>
        <w:spacing w:lineRule="auto" w:line="360"/>
        <w:rPr/>
      </w:pPr>
      <w:r>
        <w:rPr>
          <w:rFonts w:cs="Garamond" w:ascii="Garamond" w:hAnsi="Garamond"/>
          <w:i/>
          <w:iCs/>
          <w:sz w:val="24"/>
          <w:szCs w:val="24"/>
          <w:lang w:val="en-US"/>
        </w:rPr>
        <w:t>Abbreviations</w:t>
      </w:r>
      <w:r>
        <w:rPr>
          <w:rFonts w:cs="Garamond" w:ascii="Garamond" w:hAnsi="Garamond"/>
          <w:sz w:val="24"/>
          <w:szCs w:val="24"/>
          <w:lang w:val="en-US"/>
        </w:rPr>
        <w:t xml:space="preserve">: d, doublet; dd, double 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rFonts w:cs="Garamond" w:ascii="Garamond" w:hAnsi="Garamond"/>
          <w:sz w:val="24"/>
          <w:szCs w:val="24"/>
          <w:lang w:val="en-US"/>
        </w:rPr>
        <w:t>doublet; dt, double triplet; m, multiplet; q, quartet; s, singlet; t, triplet; U0-U40, unassigned signa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Caratteredinumerazione">
    <w:name w:val="Carattere di numerazione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 w:eastAsia="zh-CN"/>
    </w:rPr>
  </w:style>
  <w:style w:type="character" w:styleId="SoggettocommentoCarattere">
    <w:name w:val="Soggetto commento Carattere"/>
    <w:qFormat/>
    <w:rPr>
      <w:b/>
      <w:bCs/>
      <w:lang w:val="it-IT" w:eastAsia="zh-CN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  <w:lang w:val="it-IT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2">
    <w:name w:val="Tito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ucida Sans Unicode" w:cs="Mangal"/>
      <w:sz w:val="28"/>
      <w:szCs w:val="28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5:09:00Z</dcterms:created>
  <dc:creator>Elisa</dc:creator>
  <dc:description/>
  <cp:keywords/>
  <dc:language>en-US</dc:language>
  <cp:lastModifiedBy>Alessio</cp:lastModifiedBy>
  <dcterms:modified xsi:type="dcterms:W3CDTF">2016-03-11T15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